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0A8CC8" w14:textId="7A6ECABB" w:rsidR="00355C59" w:rsidRPr="00355C59" w:rsidRDefault="00DC3FCD" w:rsidP="00355C59">
      <w:pPr>
        <w:pStyle w:val="Heading1"/>
        <w:rPr>
          <w:rFonts w:asciiTheme="minorHAnsi" w:hAnsiTheme="minorHAnsi"/>
          <w:i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dditional file</w:t>
      </w:r>
      <w:r w:rsidR="00A02D52" w:rsidRPr="004375A2">
        <w:rPr>
          <w:rFonts w:asciiTheme="minorHAnsi" w:hAnsiTheme="minorHAnsi"/>
          <w:sz w:val="22"/>
          <w:szCs w:val="22"/>
        </w:rPr>
        <w:t xml:space="preserve"> 3: Data extraction form adapted from the </w:t>
      </w:r>
      <w:r w:rsidR="00A02D52" w:rsidRPr="004375A2">
        <w:rPr>
          <w:rFonts w:asciiTheme="minorHAnsi" w:hAnsiTheme="minorHAnsi"/>
          <w:i/>
          <w:sz w:val="22"/>
          <w:szCs w:val="22"/>
        </w:rPr>
        <w:t>Dance of Life.</w:t>
      </w:r>
    </w:p>
    <w:tbl>
      <w:tblPr>
        <w:tblStyle w:val="TableGrid"/>
        <w:tblW w:w="0" w:type="auto"/>
        <w:tblInd w:w="-1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843"/>
        <w:gridCol w:w="2262"/>
        <w:gridCol w:w="964"/>
      </w:tblGrid>
      <w:tr w:rsidR="00A02D52" w:rsidRPr="004375A2" w14:paraId="24F98755" w14:textId="77777777" w:rsidTr="004375A2">
        <w:tc>
          <w:tcPr>
            <w:tcW w:w="4537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194E820E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9B1BAE0" w14:textId="77777777" w:rsidR="006E6D73" w:rsidRDefault="00037E1C" w:rsidP="00037E1C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Present (1)/</w:t>
            </w:r>
          </w:p>
          <w:p w14:paraId="73E019E4" w14:textId="2D867135" w:rsidR="00A02D52" w:rsidRPr="004375A2" w:rsidRDefault="00A02D52" w:rsidP="00037E1C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bookmarkStart w:id="0" w:name="_GoBack"/>
            <w:bookmarkEnd w:id="0"/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Not present (0)</w:t>
            </w:r>
          </w:p>
        </w:tc>
        <w:tc>
          <w:tcPr>
            <w:tcW w:w="226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74E329D" w14:textId="0AA7677F" w:rsidR="00A02D52" w:rsidRPr="004375A2" w:rsidRDefault="00A02D52" w:rsidP="00037E1C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Details</w:t>
            </w:r>
          </w:p>
        </w:tc>
        <w:tc>
          <w:tcPr>
            <w:tcW w:w="964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0DF8BBBB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Page/</w:t>
            </w:r>
          </w:p>
          <w:p w14:paraId="1A46B0CE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Para #</w:t>
            </w:r>
          </w:p>
        </w:tc>
      </w:tr>
      <w:tr w:rsidR="00A02D52" w:rsidRPr="004375A2" w14:paraId="292FDBCD" w14:textId="77777777" w:rsidTr="004375A2">
        <w:trPr>
          <w:trHeight w:val="351"/>
        </w:trPr>
        <w:tc>
          <w:tcPr>
            <w:tcW w:w="4537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13C9A013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Physical health and wellbeing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90EA45D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01C444C1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618E3FBB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834B0D" w:rsidRPr="004375A2" w14:paraId="52E3600E" w14:textId="77777777" w:rsidTr="004375A2">
        <w:trPr>
          <w:trHeight w:val="350"/>
        </w:trPr>
        <w:tc>
          <w:tcPr>
            <w:tcW w:w="4537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</w:tcPr>
          <w:p w14:paraId="6B05A6FF" w14:textId="457DE28C" w:rsidR="00834B0D" w:rsidRPr="004375A2" w:rsidRDefault="00834B0D" w:rsidP="0064335B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</w:rPr>
            </w:pPr>
            <w:r w:rsidRPr="004375A2">
              <w:rPr>
                <w:rFonts w:asciiTheme="minorHAnsi" w:hAnsiTheme="minorHAnsi"/>
                <w:i/>
                <w:sz w:val="22"/>
                <w:szCs w:val="22"/>
              </w:rPr>
              <w:t>Study discusses…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2E48669" w14:textId="77777777" w:rsidR="00834B0D" w:rsidRPr="004375A2" w:rsidRDefault="00834B0D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4055B10" w14:textId="77777777" w:rsidR="00834B0D" w:rsidRPr="004375A2" w:rsidRDefault="00834B0D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</w:tcPr>
          <w:p w14:paraId="7C834462" w14:textId="77777777" w:rsidR="00834B0D" w:rsidRPr="004375A2" w:rsidRDefault="00834B0D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227E5659" w14:textId="77777777" w:rsidTr="004375A2">
        <w:tc>
          <w:tcPr>
            <w:tcW w:w="4537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2C102369" w14:textId="18CB2403" w:rsidR="00A02D52" w:rsidRPr="004375A2" w:rsidRDefault="00834B0D" w:rsidP="004375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C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>onnection to country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22B481E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17A59A0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5DCD27D7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3EE2B254" w14:textId="77777777" w:rsidTr="004375A2">
        <w:tc>
          <w:tcPr>
            <w:tcW w:w="4537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63C355BE" w14:textId="33C82E80" w:rsidR="00A02D52" w:rsidRPr="004375A2" w:rsidRDefault="00834B0D" w:rsidP="004375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T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>raditional medicine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BD49D1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C5B111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2226A05C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6CF2DD2D" w14:textId="77777777" w:rsidTr="004375A2">
        <w:tc>
          <w:tcPr>
            <w:tcW w:w="4537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19E0103E" w14:textId="76B39374" w:rsidR="00A02D52" w:rsidRPr="004375A2" w:rsidRDefault="00834B0D" w:rsidP="004375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T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>raditional diet and activity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DBD831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4019615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2BE78C01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23BDB722" w14:textId="77777777" w:rsidTr="004375A2">
        <w:tc>
          <w:tcPr>
            <w:tcW w:w="4537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3C1BE6E2" w14:textId="3BBC0283" w:rsidR="00A02D52" w:rsidRPr="004375A2" w:rsidRDefault="00834B0D" w:rsidP="004375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N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egative </w:t>
            </w:r>
            <w:r w:rsidR="00037E1C" w:rsidRPr="004375A2">
              <w:rPr>
                <w:rFonts w:asciiTheme="minorHAnsi" w:hAnsiTheme="minorHAnsi"/>
                <w:sz w:val="22"/>
                <w:szCs w:val="22"/>
              </w:rPr>
              <w:t xml:space="preserve">physical health 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outcomes of </w:t>
            </w:r>
            <w:proofErr w:type="spellStart"/>
            <w:r w:rsidR="00A02D52" w:rsidRPr="004375A2">
              <w:rPr>
                <w:rFonts w:asciiTheme="minorHAnsi" w:hAnsiTheme="minorHAnsi"/>
                <w:sz w:val="22"/>
                <w:szCs w:val="22"/>
              </w:rPr>
              <w:t>colonisation</w:t>
            </w:r>
            <w:proofErr w:type="spellEnd"/>
          </w:p>
        </w:tc>
        <w:tc>
          <w:tcPr>
            <w:tcW w:w="184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1575365C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4CB31B1F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0E245AD8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141D630C" w14:textId="77777777" w:rsidTr="004375A2">
        <w:trPr>
          <w:trHeight w:val="336"/>
        </w:trPr>
        <w:tc>
          <w:tcPr>
            <w:tcW w:w="4537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402762B3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Psychological health and wellbeing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42025494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6E738CA7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61E7C92B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037E1C" w:rsidRPr="004375A2" w14:paraId="4DF923A9" w14:textId="77777777" w:rsidTr="004375A2">
        <w:tc>
          <w:tcPr>
            <w:tcW w:w="45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661B17" w14:textId="5190C17E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</w:rPr>
            </w:pPr>
            <w:r w:rsidRPr="004375A2">
              <w:rPr>
                <w:rFonts w:asciiTheme="minorHAnsi" w:hAnsiTheme="minorHAnsi"/>
                <w:i/>
                <w:sz w:val="22"/>
                <w:szCs w:val="22"/>
              </w:rPr>
              <w:t>Study discusses…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2A40F5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0ADDBB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AE929E6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4CDAEB0B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6D7077" w14:textId="0CA5EFC6" w:rsidR="00A02D52" w:rsidRPr="004375A2" w:rsidRDefault="00037E1C" w:rsidP="004375A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S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ense of self, identify, autonomy, relatedness, </w:t>
            </w:r>
            <w:r w:rsidRPr="004375A2">
              <w:rPr>
                <w:rFonts w:asciiTheme="minorHAnsi" w:hAnsiTheme="minorHAnsi"/>
                <w:sz w:val="22"/>
                <w:szCs w:val="22"/>
              </w:rPr>
              <w:t>or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 role within commun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06C67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BB031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331C8C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09D786C3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77EA14" w14:textId="738E0305" w:rsidR="00A02D52" w:rsidRPr="004375A2" w:rsidRDefault="00037E1C" w:rsidP="004375A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N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egative </w:t>
            </w:r>
            <w:r w:rsidRPr="004375A2">
              <w:rPr>
                <w:rFonts w:asciiTheme="minorHAnsi" w:hAnsiTheme="minorHAnsi"/>
                <w:sz w:val="22"/>
                <w:szCs w:val="22"/>
              </w:rPr>
              <w:t xml:space="preserve">psychological health </w:t>
            </w:r>
            <w:r w:rsidR="004375A2">
              <w:rPr>
                <w:rFonts w:asciiTheme="minorHAnsi" w:hAnsiTheme="minorHAnsi"/>
                <w:sz w:val="22"/>
                <w:szCs w:val="22"/>
              </w:rPr>
              <w:t xml:space="preserve">outcomes of </w:t>
            </w:r>
            <w:proofErr w:type="spellStart"/>
            <w:r w:rsidR="004375A2">
              <w:rPr>
                <w:rFonts w:asciiTheme="minorHAnsi" w:hAnsiTheme="minorHAnsi"/>
                <w:sz w:val="22"/>
                <w:szCs w:val="22"/>
              </w:rPr>
              <w:t>colonis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BB603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28C80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B4C432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6271028D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2C599D17" w14:textId="5D554C6D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I</w:t>
            </w:r>
            <w:r w:rsidR="00037E1C" w:rsidRPr="004375A2">
              <w:rPr>
                <w:rFonts w:asciiTheme="minorHAnsi" w:hAnsiTheme="minorHAnsi"/>
                <w:sz w:val="22"/>
                <w:szCs w:val="22"/>
              </w:rPr>
              <w:t>ntervention i</w:t>
            </w:r>
            <w:r w:rsidRPr="004375A2">
              <w:rPr>
                <w:rFonts w:asciiTheme="minorHAnsi" w:hAnsiTheme="minorHAnsi"/>
                <w:sz w:val="22"/>
                <w:szCs w:val="22"/>
              </w:rPr>
              <w:t xml:space="preserve">ncorporates culturally valid tools, appropriate outcomes, accountability measures, cultural and spiritual phenomenolog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4EC4251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6B8D16C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2B471EB0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67E496B9" w14:textId="77777777" w:rsidTr="004375A2">
        <w:tc>
          <w:tcPr>
            <w:tcW w:w="4537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247BD967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Social health and wellbeing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E5019C3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21F92369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6DD03740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037E1C" w:rsidRPr="004375A2" w14:paraId="2D699F5E" w14:textId="77777777" w:rsidTr="004375A2">
        <w:tc>
          <w:tcPr>
            <w:tcW w:w="45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BD62881" w14:textId="63604D5A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</w:rPr>
            </w:pPr>
            <w:r w:rsidRPr="004375A2">
              <w:rPr>
                <w:rFonts w:asciiTheme="minorHAnsi" w:hAnsiTheme="minorHAnsi"/>
                <w:i/>
                <w:sz w:val="22"/>
                <w:szCs w:val="22"/>
              </w:rPr>
              <w:t>Study discusses…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CBD71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5C9D6C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8101E5D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0521A011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771671" w14:textId="5D47FDCF" w:rsidR="00A02D52" w:rsidRPr="004375A2" w:rsidRDefault="00037E1C" w:rsidP="004375A2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K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inship systems, collectiveness, </w:t>
            </w:r>
            <w:r w:rsidRPr="004375A2">
              <w:rPr>
                <w:rFonts w:asciiTheme="minorHAnsi" w:hAnsiTheme="minorHAnsi"/>
                <w:sz w:val="22"/>
                <w:szCs w:val="22"/>
              </w:rPr>
              <w:t>or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 community </w:t>
            </w:r>
            <w:proofErr w:type="spellStart"/>
            <w:r w:rsidR="00A02D52" w:rsidRPr="004375A2">
              <w:rPr>
                <w:rFonts w:asciiTheme="minorHAnsi" w:hAnsiTheme="minorHAnsi"/>
                <w:sz w:val="22"/>
                <w:szCs w:val="22"/>
              </w:rPr>
              <w:t>centred</w:t>
            </w:r>
            <w:proofErr w:type="spellEnd"/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 ide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4C1B8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8936C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2C7F6F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79FF9386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6065E60" w14:textId="27B24999" w:rsidR="00A02D52" w:rsidRPr="004375A2" w:rsidRDefault="00037E1C" w:rsidP="004375A2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Participant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 obligations and reciprocity to commun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F7D89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FE9EF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9E1E5D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084B5A6C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CCB6F4B" w14:textId="5D7ABF7F" w:rsidR="00A02D52" w:rsidRPr="004375A2" w:rsidRDefault="00037E1C" w:rsidP="004375A2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N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egative </w:t>
            </w:r>
            <w:r w:rsidRPr="004375A2">
              <w:rPr>
                <w:rFonts w:asciiTheme="minorHAnsi" w:hAnsiTheme="minorHAnsi"/>
                <w:sz w:val="22"/>
                <w:szCs w:val="22"/>
              </w:rPr>
              <w:t xml:space="preserve">social health 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outcomes of </w:t>
            </w:r>
            <w:proofErr w:type="spellStart"/>
            <w:r w:rsidR="00A02D52" w:rsidRPr="004375A2">
              <w:rPr>
                <w:rFonts w:asciiTheme="minorHAnsi" w:hAnsiTheme="minorHAnsi"/>
                <w:sz w:val="22"/>
                <w:szCs w:val="22"/>
              </w:rPr>
              <w:t>colonisation</w:t>
            </w:r>
            <w:proofErr w:type="spellEnd"/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 including systematic barriers to culturally safe ca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97494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A0D8E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66FED8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6D5CB7F4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4DD88C51" w14:textId="51A2604D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I</w:t>
            </w:r>
            <w:r w:rsidR="00037E1C" w:rsidRPr="004375A2">
              <w:rPr>
                <w:rFonts w:asciiTheme="minorHAnsi" w:hAnsiTheme="minorHAnsi"/>
                <w:sz w:val="22"/>
                <w:szCs w:val="22"/>
              </w:rPr>
              <w:t>ntervention i</w:t>
            </w:r>
            <w:r w:rsidRPr="004375A2">
              <w:rPr>
                <w:rFonts w:asciiTheme="minorHAnsi" w:hAnsiTheme="minorHAnsi"/>
                <w:sz w:val="22"/>
                <w:szCs w:val="22"/>
              </w:rPr>
              <w:t xml:space="preserve">ncorporates whole of life concepts, narrative therapies, or </w:t>
            </w:r>
            <w:proofErr w:type="spellStart"/>
            <w:r w:rsidRPr="004375A2">
              <w:rPr>
                <w:rFonts w:asciiTheme="minorHAnsi" w:hAnsiTheme="minorHAnsi"/>
                <w:sz w:val="22"/>
                <w:szCs w:val="22"/>
              </w:rPr>
              <w:t>emphasises</w:t>
            </w:r>
            <w:proofErr w:type="spellEnd"/>
            <w:r w:rsidRPr="004375A2">
              <w:rPr>
                <w:rFonts w:asciiTheme="minorHAnsi" w:hAnsiTheme="minorHAnsi"/>
                <w:sz w:val="22"/>
                <w:szCs w:val="22"/>
              </w:rPr>
              <w:t xml:space="preserve"> empower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78BEA47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DA75A05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38353C72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11EC2CB5" w14:textId="77777777" w:rsidTr="004375A2">
        <w:tc>
          <w:tcPr>
            <w:tcW w:w="4537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190A03FA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Spiritual health and wellbeing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0475CDF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CC2A2B1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11E82550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037E1C" w:rsidRPr="004375A2" w14:paraId="693D64AE" w14:textId="77777777" w:rsidTr="004375A2">
        <w:tc>
          <w:tcPr>
            <w:tcW w:w="45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0768E8A" w14:textId="4B09474B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</w:rPr>
            </w:pPr>
            <w:r w:rsidRPr="004375A2">
              <w:rPr>
                <w:rFonts w:asciiTheme="minorHAnsi" w:hAnsiTheme="minorHAnsi"/>
                <w:i/>
                <w:sz w:val="22"/>
                <w:szCs w:val="22"/>
              </w:rPr>
              <w:t>Study discusses…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46E27A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6B51D1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92E88A7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56E94AD2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C7BC989" w14:textId="0E634F44" w:rsidR="00A02D52" w:rsidRPr="004375A2" w:rsidRDefault="00037E1C" w:rsidP="004375A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D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>reamtime philosophies and belief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F65F0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66182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779059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3B25D86E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E845BC" w14:textId="2F755681" w:rsidR="00A02D52" w:rsidRPr="004375A2" w:rsidRDefault="00037E1C" w:rsidP="004375A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I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>mportance of belonging and connectivity to 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82945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40C16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B0A7E5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76C9576A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35ECBE71" w14:textId="47798786" w:rsidR="00A02D52" w:rsidRPr="004375A2" w:rsidRDefault="00037E1C" w:rsidP="004375A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V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alues of wisdom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652BDA8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F42B03F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7C702F09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4D0ACB41" w14:textId="77777777" w:rsidTr="004375A2">
        <w:tc>
          <w:tcPr>
            <w:tcW w:w="4537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252B741F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4375A2">
              <w:rPr>
                <w:rFonts w:asciiTheme="minorHAnsi" w:hAnsiTheme="minorHAnsi"/>
                <w:b/>
                <w:sz w:val="22"/>
                <w:szCs w:val="22"/>
              </w:rPr>
              <w:t>Cultural health and wellbeing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0F12916C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6618CA3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775D3017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037E1C" w:rsidRPr="004375A2" w14:paraId="08AA7820" w14:textId="77777777" w:rsidTr="004375A2">
        <w:tc>
          <w:tcPr>
            <w:tcW w:w="45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83F7F0F" w14:textId="0E65A94F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</w:rPr>
            </w:pPr>
            <w:r w:rsidRPr="004375A2">
              <w:rPr>
                <w:rFonts w:asciiTheme="minorHAnsi" w:hAnsiTheme="minorHAnsi"/>
                <w:i/>
                <w:sz w:val="22"/>
                <w:szCs w:val="22"/>
              </w:rPr>
              <w:t>Study discusses…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A1879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9B25F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48CCD3D" w14:textId="77777777" w:rsidR="00037E1C" w:rsidRPr="004375A2" w:rsidRDefault="00037E1C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06C76F7E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22461D8" w14:textId="3E51D6BE" w:rsidR="00A02D52" w:rsidRPr="004375A2" w:rsidRDefault="00037E1C" w:rsidP="004375A2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C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oncepts of lore, language, ceremony, </w:t>
            </w:r>
            <w:r w:rsidRPr="004375A2">
              <w:rPr>
                <w:rFonts w:asciiTheme="minorHAnsi" w:hAnsiTheme="minorHAnsi"/>
                <w:sz w:val="22"/>
                <w:szCs w:val="22"/>
              </w:rPr>
              <w:t>or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 xml:space="preserve"> healing belief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A5E28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AF155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592AAF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69AED394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C0CE82D" w14:textId="4C7860CC" w:rsidR="00A02D52" w:rsidRPr="004375A2" w:rsidRDefault="00037E1C" w:rsidP="004375A2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E</w:t>
            </w:r>
            <w:r w:rsidR="00A02D52" w:rsidRPr="004375A2">
              <w:rPr>
                <w:rFonts w:asciiTheme="minorHAnsi" w:hAnsiTheme="minorHAnsi"/>
                <w:sz w:val="22"/>
                <w:szCs w:val="22"/>
              </w:rPr>
              <w:t>ndurance, resilience, or strength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3D10E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7BD3D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5374A6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02D52" w:rsidRPr="004375A2" w14:paraId="2135EF74" w14:textId="77777777" w:rsidTr="004375A2">
        <w:tc>
          <w:tcPr>
            <w:tcW w:w="4537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2F7B558" w14:textId="06965E0A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4375A2">
              <w:rPr>
                <w:rFonts w:asciiTheme="minorHAnsi" w:hAnsiTheme="minorHAnsi"/>
                <w:sz w:val="22"/>
                <w:szCs w:val="22"/>
              </w:rPr>
              <w:t>I</w:t>
            </w:r>
            <w:r w:rsidR="00037E1C" w:rsidRPr="004375A2">
              <w:rPr>
                <w:rFonts w:asciiTheme="minorHAnsi" w:hAnsiTheme="minorHAnsi"/>
                <w:sz w:val="22"/>
                <w:szCs w:val="22"/>
              </w:rPr>
              <w:t>ntervention i</w:t>
            </w:r>
            <w:r w:rsidRPr="004375A2">
              <w:rPr>
                <w:rFonts w:asciiTheme="minorHAnsi" w:hAnsiTheme="minorHAnsi"/>
                <w:sz w:val="22"/>
                <w:szCs w:val="22"/>
              </w:rPr>
              <w:t>ncorporates concepts of lore, language, healing, and tradi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3F4F658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79B4DBD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6C01EEE0" w14:textId="77777777" w:rsidR="00A02D52" w:rsidRPr="004375A2" w:rsidRDefault="00A02D52" w:rsidP="0064335B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2D2FF428" w14:textId="77777777" w:rsidR="00FD27EC" w:rsidRPr="004375A2" w:rsidRDefault="006E6D73" w:rsidP="00A02D52">
      <w:pPr>
        <w:rPr>
          <w:szCs w:val="22"/>
        </w:rPr>
      </w:pPr>
    </w:p>
    <w:sectPr w:rsidR="00FD27EC" w:rsidRPr="004375A2" w:rsidSect="00A02D52">
      <w:headerReference w:type="default" r:id="rId7"/>
      <w:footerReference w:type="even" r:id="rId8"/>
      <w:footerReference w:type="default" r:id="rId9"/>
      <w:pgSz w:w="11907" w:h="16840" w:code="9"/>
      <w:pgMar w:top="1191" w:right="1191" w:bottom="851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1AD393" w14:textId="77777777" w:rsidR="00D006EF" w:rsidRDefault="00D006EF">
      <w:r>
        <w:separator/>
      </w:r>
    </w:p>
  </w:endnote>
  <w:endnote w:type="continuationSeparator" w:id="0">
    <w:p w14:paraId="335FBD45" w14:textId="77777777" w:rsidR="00D006EF" w:rsidRDefault="00D00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FCA7EE" w14:textId="77777777" w:rsidR="00355C59" w:rsidRDefault="00355C59" w:rsidP="005334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59C58E" w14:textId="77777777" w:rsidR="00355C59" w:rsidRDefault="00355C59" w:rsidP="00355C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A2C316" w14:textId="0F44258A" w:rsidR="00355C59" w:rsidRDefault="00355C59" w:rsidP="005334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6D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C834EB" w14:textId="77777777" w:rsidR="00355C59" w:rsidRDefault="00355C59" w:rsidP="00355C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A074F2" w14:textId="77777777" w:rsidR="00D006EF" w:rsidRDefault="00D006EF">
      <w:r>
        <w:separator/>
      </w:r>
    </w:p>
  </w:footnote>
  <w:footnote w:type="continuationSeparator" w:id="0">
    <w:p w14:paraId="04E66938" w14:textId="77777777" w:rsidR="00D006EF" w:rsidRDefault="00D006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23BB09" w14:textId="77777777" w:rsidR="008C2584" w:rsidRDefault="00A02D52">
    <w:pPr>
      <w:pStyle w:val="Header"/>
      <w:rPr>
        <w:lang w:val="en-US"/>
      </w:rPr>
    </w:pPr>
    <w:r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01D62"/>
    <w:multiLevelType w:val="hybridMultilevel"/>
    <w:tmpl w:val="9A88C0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5F5088"/>
    <w:multiLevelType w:val="hybridMultilevel"/>
    <w:tmpl w:val="9CE0CC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C35B8B"/>
    <w:multiLevelType w:val="hybridMultilevel"/>
    <w:tmpl w:val="72BAD6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257469"/>
    <w:multiLevelType w:val="hybridMultilevel"/>
    <w:tmpl w:val="ABD81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602848"/>
    <w:multiLevelType w:val="hybridMultilevel"/>
    <w:tmpl w:val="9D5070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8207B2"/>
    <w:multiLevelType w:val="hybridMultilevel"/>
    <w:tmpl w:val="F488C1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D52"/>
    <w:rsid w:val="0002097D"/>
    <w:rsid w:val="00037E1C"/>
    <w:rsid w:val="001C207E"/>
    <w:rsid w:val="0029390A"/>
    <w:rsid w:val="00355C59"/>
    <w:rsid w:val="004375A2"/>
    <w:rsid w:val="006E6D73"/>
    <w:rsid w:val="008063AF"/>
    <w:rsid w:val="00834B0D"/>
    <w:rsid w:val="008D07F8"/>
    <w:rsid w:val="00A02D52"/>
    <w:rsid w:val="00D006EF"/>
    <w:rsid w:val="00DC3FCD"/>
    <w:rsid w:val="00E3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CC2FA"/>
  <w15:chartTrackingRefBased/>
  <w15:docId w15:val="{EA67AFAB-2FE0-409D-8E09-B0F500A6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D52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A02D52"/>
    <w:pPr>
      <w:keepNext/>
      <w:spacing w:line="360" w:lineRule="auto"/>
      <w:outlineLvl w:val="0"/>
    </w:pPr>
    <w:rPr>
      <w:rFonts w:ascii="Times New Roman" w:hAnsi="Times New Roman" w:cs="Arial"/>
      <w:b/>
      <w:bCs/>
      <w:kern w:val="32"/>
      <w:sz w:val="24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02D52"/>
    <w:rPr>
      <w:rFonts w:ascii="Times New Roman" w:eastAsia="Times New Roman" w:hAnsi="Times New Roman" w:cs="Arial"/>
      <w:b/>
      <w:bCs/>
      <w:kern w:val="32"/>
      <w:sz w:val="24"/>
      <w:szCs w:val="32"/>
      <w:u w:val="single"/>
    </w:rPr>
  </w:style>
  <w:style w:type="paragraph" w:styleId="Header">
    <w:name w:val="header"/>
    <w:basedOn w:val="Normal"/>
    <w:link w:val="HeaderChar"/>
    <w:rsid w:val="00A02D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A02D52"/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A02D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E1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C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C59"/>
    <w:rPr>
      <w:rFonts w:eastAsia="Times New Roman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55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Williams</dc:creator>
  <cp:keywords/>
  <dc:description/>
  <cp:lastModifiedBy>Hayley Williams</cp:lastModifiedBy>
  <cp:revision>3</cp:revision>
  <dcterms:created xsi:type="dcterms:W3CDTF">2019-11-18T00:48:00Z</dcterms:created>
  <dcterms:modified xsi:type="dcterms:W3CDTF">2019-11-18T00:49:00Z</dcterms:modified>
</cp:coreProperties>
</file>